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BE3F13" w:rsidRDefault="00654E8F" w:rsidP="0001436A">
      <w:pPr>
        <w:pStyle w:val="SupplementaryMaterial"/>
        <w:rPr>
          <w:b w:val="0"/>
          <w:color w:val="000000" w:themeColor="text1"/>
        </w:rPr>
      </w:pPr>
      <w:r w:rsidRPr="00BE3F13">
        <w:rPr>
          <w:color w:val="000000" w:themeColor="text1"/>
        </w:rPr>
        <w:t>Supplementary Material</w:t>
      </w:r>
    </w:p>
    <w:p w14:paraId="4916FCC9" w14:textId="1D605DFD" w:rsidR="00994A3D" w:rsidRPr="00BE3F13" w:rsidRDefault="00994A3D" w:rsidP="00FF237D">
      <w:pPr>
        <w:pStyle w:val="2"/>
        <w:numPr>
          <w:ilvl w:val="0"/>
          <w:numId w:val="0"/>
        </w:numPr>
        <w:ind w:left="567" w:hanging="567"/>
        <w:rPr>
          <w:b w:val="0"/>
          <w:bCs/>
          <w:color w:val="000000" w:themeColor="text1"/>
        </w:rPr>
      </w:pPr>
      <w:r w:rsidRPr="00BE3F13">
        <w:rPr>
          <w:color w:val="000000" w:themeColor="text1"/>
        </w:rPr>
        <w:t xml:space="preserve">Supplementary </w:t>
      </w:r>
      <w:r w:rsidR="000A01FF" w:rsidRPr="00BE3F13">
        <w:rPr>
          <w:color w:val="000000" w:themeColor="text1"/>
        </w:rPr>
        <w:t xml:space="preserve">Table </w:t>
      </w:r>
      <w:r w:rsidR="004D5006" w:rsidRPr="00BE3F13">
        <w:rPr>
          <w:color w:val="000000" w:themeColor="text1"/>
        </w:rPr>
        <w:t xml:space="preserve">6 </w:t>
      </w:r>
      <w:r w:rsidR="00912FB8" w:rsidRPr="00BE3F13">
        <w:rPr>
          <w:b w:val="0"/>
          <w:bCs/>
          <w:color w:val="000000" w:themeColor="text1"/>
        </w:rPr>
        <w:t>Quality assessment results</w:t>
      </w:r>
    </w:p>
    <w:tbl>
      <w:tblPr>
        <w:tblW w:w="140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1066"/>
        <w:gridCol w:w="997"/>
        <w:gridCol w:w="987"/>
        <w:gridCol w:w="992"/>
        <w:gridCol w:w="993"/>
        <w:gridCol w:w="1134"/>
        <w:gridCol w:w="1134"/>
        <w:gridCol w:w="1134"/>
        <w:gridCol w:w="992"/>
        <w:gridCol w:w="1276"/>
        <w:gridCol w:w="1134"/>
      </w:tblGrid>
      <w:tr w:rsidR="00BE3F13" w:rsidRPr="00BE3F13" w14:paraId="1A15E0EB" w14:textId="77777777" w:rsidTr="008548E5">
        <w:trPr>
          <w:trHeight w:val="1260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644CB" w14:textId="6E876988" w:rsidR="008548E5" w:rsidRPr="00BE3F13" w:rsidRDefault="008548E5" w:rsidP="008548E5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063" w:type="dxa"/>
            <w:gridSpan w:val="2"/>
            <w:shd w:val="clear" w:color="auto" w:fill="auto"/>
            <w:vAlign w:val="center"/>
            <w:hideMark/>
          </w:tcPr>
          <w:p w14:paraId="6DFA05B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.Quality of clinical information</w:t>
            </w:r>
          </w:p>
        </w:tc>
        <w:tc>
          <w:tcPr>
            <w:tcW w:w="1979" w:type="dxa"/>
            <w:gridSpan w:val="2"/>
            <w:shd w:val="clear" w:color="auto" w:fill="auto"/>
            <w:vAlign w:val="center"/>
            <w:hideMark/>
          </w:tcPr>
          <w:p w14:paraId="2BBA6C3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2.Quality of genotyping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29D643F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3.Quality in reporting of study population origin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14:paraId="1BF90C6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4.Quality in terms of sample size and statistical correction for multiple testing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14:paraId="3C5CB5F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.Quality of study analysi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BC83B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BE3F13" w:rsidRPr="00BE3F13" w14:paraId="12C519AE" w14:textId="77777777" w:rsidTr="008548E5">
        <w:trPr>
          <w:trHeight w:val="300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25E4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6B70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7A7E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25E5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A9D6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464CD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DCF2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3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20F1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4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90CF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4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2468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78B3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B53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</w:p>
        </w:tc>
      </w:tr>
      <w:tr w:rsidR="00BE3F13" w:rsidRPr="00BE3F13" w14:paraId="2A464E5A" w14:textId="77777777" w:rsidTr="008548E5">
        <w:trPr>
          <w:trHeight w:val="300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6EBDF" w14:textId="7029BB9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Isla et al.2004[54]</w:t>
            </w:r>
          </w:p>
        </w:tc>
        <w:tc>
          <w:tcPr>
            <w:tcW w:w="10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43A4A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11527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94B1D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77311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A30AB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DF9DC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B56A3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B9527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9CA04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BE8F5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8E405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BE3F13" w:rsidRPr="00BE3F13" w14:paraId="6D731BAA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88DE3" w14:textId="3249F08E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82A5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CFC2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27F5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C33A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5674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6F24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909B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7D10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B084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98CF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1E5A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BE3F13" w:rsidRPr="00BE3F13" w14:paraId="00D0C252" w14:textId="77777777" w:rsidTr="00692991">
        <w:trPr>
          <w:trHeight w:val="6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94237" w14:textId="346A96B8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KimCurran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</w:t>
            </w:r>
            <w:r w:rsidR="00375304" w:rsidRPr="00BE3F13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[145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E22C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819C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2EFE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ADC6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6CAB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C94A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F4BA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5BA4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81E9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B71A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4273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BE3F13" w:rsidRPr="00BE3F13" w14:paraId="41BB30ED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B81C1" w14:textId="761479EF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DAB4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0596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3588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81A2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FD4E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6BB0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25FC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1136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26CD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79D0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FCC3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BE3F13" w:rsidRPr="00BE3F13" w14:paraId="369ADC7F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0DC19" w14:textId="53C4FD0C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Tibaldi et al.2008[3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8896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C9BA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BF79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7006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6418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C01E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0CC8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4702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F58B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B486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6B00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BE3F13" w:rsidRPr="00BE3F13" w14:paraId="658A6754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9CE93" w14:textId="14B1FB5D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Wang et al.2008[9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6C07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2276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FD2D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89CA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FB4D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9C96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0C68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C9C1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C9B3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B285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703D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BE3F13" w:rsidRPr="00BE3F13" w14:paraId="11E9E983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AEBC5" w14:textId="55DA654B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3876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E8C6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C38C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B3EC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518C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3C5F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E2F0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F166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A643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3C88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FE8F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6F1939CD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FF186" w14:textId="052DF236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Seo et al.2009[52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17E9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249A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1AED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C658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F277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A922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6587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C5C5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0504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55ED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3E87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BE3F13" w:rsidRPr="00BE3F13" w14:paraId="258EB5C6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B5164" w14:textId="14D5F05D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Wu et al.2009[83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E386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5ACE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7786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2063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64CA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8154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5713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4B00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1079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CA44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7777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2948103F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0207A" w14:textId="0C04B92D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Chen et al.2010[53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AE75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9307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64DB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FDD0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EA82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51DB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17E2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23A8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BE6A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D0C9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9720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BE3F13" w:rsidRPr="00BE3F13" w14:paraId="7CEB97B4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3FFFA" w14:textId="02ADBB8B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Giovannetti et al.2011[26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FF16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D2FF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538D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29FE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CDD7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9372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5EF5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AE4F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DEEA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A703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0A4B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393AF796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7E094" w14:textId="547EED82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Han et al.2011[62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F884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BBEA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E8CC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B5BE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25E5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97E1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6A84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150B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1DEB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AA7D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6B3C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38C6D25C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914BA" w14:textId="22BCABF6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udovini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1[28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CF83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C1FB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A7EE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4788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0CDD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5F2D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3245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6C4F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F5F5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9B07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3F54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1141A7E5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0D43C" w14:textId="7F70C64C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Zhao et al.2011[123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AE03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8260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6924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5DA0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9EF2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9407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B6BD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45FE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F3FF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5988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A77C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3DD4865D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2C240" w14:textId="1DA4480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Erčulj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2[48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2E4B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D4E0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6F43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429D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4FB1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2464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DE05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524D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2B91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2E2A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DBE9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08080759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3656B" w14:textId="52DEA81C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Gu et al.2012[115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6863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8161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3707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DE9B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C91B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FBB3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E896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AB68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9E92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37F1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0BA4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4F5CDF4C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E9FF9" w14:textId="434AE3F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Iwata et al.2012[31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BE79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0D81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F89D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86EA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AADB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6977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DE8E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DC27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AE89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99EA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8568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BE3F13" w:rsidRPr="00BE3F13" w14:paraId="6B17D024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476B" w14:textId="70C48F29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Khrunin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2[4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3A16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4860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578B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46EE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F61C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691D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5C5B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DD00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23CE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7A27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097A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BE3F13" w:rsidRPr="00BE3F13" w14:paraId="799AF7CB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8DE6E" w14:textId="1D065B53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Qian et al.2012[44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9E46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CE17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38BF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CA65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6593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A0F6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E2D5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D9E7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643B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03AD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F0E7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6AC96EBA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11DA8" w14:textId="0E96BCCF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Xu et al.2012[58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B9A1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21E1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9671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4DE8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9E6F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D75B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A5A0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CA93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57C2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99D3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1432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5124BE81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9CDAE" w14:textId="7B836FB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Zhan et al.2012[112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46CA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8C70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7AC7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FF3B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4E2C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CFAE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17CF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46A9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A391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CE21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AC28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28D70436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D4D6F" w14:textId="5EC9C1AC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Cortejoso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3[51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0446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C521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7460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6616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42ED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600A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45EA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1531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E5CF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1835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8740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3F3AF2E9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947C9" w14:textId="148756A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Goričar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3[4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3BE6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BCA0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28E9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5101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74F7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FA36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B875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4234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9E1E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C8B4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8D2C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525AC753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5AD95" w14:textId="457C6598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11E4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3218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AC19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18D8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E6AE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8D0A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9663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42E9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D31E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1125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A354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71623E12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8F85" w14:textId="01B294A9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i et al.2013[10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7CF6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BDC5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195A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6240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0A82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1012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5BBC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1011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342E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B10D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17E9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1BC6695E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422DC" w14:textId="33293809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ow et al.2013[1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A488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D77D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BB5F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1BC4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08B9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8089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EF99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A53E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0846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5317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6D92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12D37894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502B5" w14:textId="6A727A82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Peng et al.2013[118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59F2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6E33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6DB1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EF63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86A0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97F4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427E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C68D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FE83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C381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1519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6A4D3253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8920" w14:textId="64177E0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Cai et al.2014[127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A75C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5355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D74C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6968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A239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3600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8753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4A18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6ACB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D949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96AA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5BA78AC0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09A0E" w14:textId="037E7A0D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Chen et al.2014[12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2E73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E45C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716A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C726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D0D8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C5AB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10FB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40B1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B289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1B0A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3CC0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1EE4FA37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2CFE6" w14:textId="41DA7DA5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Corrigan et al.2014[42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E96D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D088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DD24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8CB7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1FD1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6BD3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67FE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5004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7A0D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15EA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8CF4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1D510E80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FC986" w14:textId="52D7068D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Kanazawa et al.2014[9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306B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4E5E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3D54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B192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1DF9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C651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E580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4D5D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D9C1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ABEA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1F14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BE3F13" w:rsidRPr="00BE3F13" w14:paraId="01B0E91A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60DB4" w14:textId="453EA43E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Peng et al.2014[88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89DF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1C67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73E4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D67C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4349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3185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AA3F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02D9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0E56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E409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0D17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13A6F8C2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B2B56" w14:textId="373EBCBF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A787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CE95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1771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2932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5549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B92A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6E4E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8DEB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4058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565C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EA40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4962E0FF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1F303" w14:textId="16F90A6F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Shao et al.2014[13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466F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F30B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D3A7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9D55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9E48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1409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9007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45E0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8093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722B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B406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1CA561CB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E8335" w14:textId="2CD7B413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Tan et al.2014[128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C69A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E575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910A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18A8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D04A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7AAA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A561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52AD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8367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E695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B2C7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5554E694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561C5" w14:textId="0475551D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Wang et al.2014[104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47EC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1A68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EBFB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DC9B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F48A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398E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D5BB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3484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7ACD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FB6E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7EE1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3B4F7696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EA4E4" w14:textId="04A209D9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Zhao et al.2014[121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8929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CD44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8291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C4E6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8044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A041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BEBC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2049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61A7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3629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9F66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5A8C2510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51ACD" w14:textId="2E4373E3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Zheng et al.2014[11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2212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EF0F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E3FA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D4F1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052F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BA24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C5DE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B029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E667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EC63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8038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4B1F462C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6BA8B" w14:textId="5909D45F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Cao et al.2015[18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F374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8249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F81A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CC4B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4A34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80CF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55DF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242C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82CF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2294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6FE1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2AA62EE1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3E333" w14:textId="537B91CF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Chen et al.2015[108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FCD8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BAD9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08BD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1CAA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7C20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A902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928A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A15A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E0A2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93E1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F8E6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08BD61DB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12915" w14:textId="73FBD85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Deng et al.2015[8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1DF1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7AA9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7BEF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5E35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F8A1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1C6D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5CCD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050C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8127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8A10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6DF9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00CD0C71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FBD89" w14:textId="070988B9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Gréen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5[22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72CB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AB97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B419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0DCE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784F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441D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F57C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6883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47E8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79AA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526C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0CB44CB6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F95B" w14:textId="006EB300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Huang et al.2015[2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4FBA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690E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0DA7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9A8B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AA27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7803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F187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AA6E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2010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E2F0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DFB7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71A9E6B9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FA51A" w14:textId="6FF80523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Kalikaki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5[146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DBF1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9D8A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9A16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2271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17C8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45B6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470D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AA95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EA33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8CC3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0877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BE3F13" w:rsidRPr="00BE3F13" w14:paraId="07A98B6F" w14:textId="77777777" w:rsidTr="00692991">
        <w:trPr>
          <w:trHeight w:val="6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54923" w14:textId="641D06E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375F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2668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4B11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AD45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FDEC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31AD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A799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644A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4B57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2D7F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520D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7D749FBE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6E510" w14:textId="1CA85610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Qian et al.2015[10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E521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FBD1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6879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D143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D195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2ABA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0C9D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B12B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9F4B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EAC9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0AE1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59C65558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13CF9" w14:textId="22E4762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Ye et al.2015[96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D0D8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CAB4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3248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CF3D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3135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9A5B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7C87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1FBF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BBC7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A391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DC83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547A1D0E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504BC" w14:textId="5EE2C2B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Yin et al.2015[125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536C2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7DA9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8EFC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4605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1D6A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4C31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C73C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2D5B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E86D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764A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E561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28C3694E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9745B" w14:textId="634434B5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Chu et al.2016[97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1B1D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00C1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C0A9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047C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FA61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2BA2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C848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4C30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B904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BDE3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8FB0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296C2D66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916D" w14:textId="5B3532AE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Fang et al.2016[111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6F65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619B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44ED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1D9D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EBC1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26DA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4D14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E043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5516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0D3E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F207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7AA4F9F9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66B30" w14:textId="71DB0AB3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Guo et al.2016[105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ACEB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8A70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DB1D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CFC5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A8BD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4CF3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F403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F246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4FDC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7A9B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6617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74DE2076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6C211" w14:textId="7216F75E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Hu et al.2016[114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FBC5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988B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D801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69B2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B5A5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4E13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1DF1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9426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59F0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34E3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CD54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7F4C34B2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046C2" w14:textId="4B55F2E8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Jia et al.2016[43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7259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9022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4107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7B86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B5E0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40FD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13D6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E0B3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FF7B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E378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574B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069FCA43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EA027" w14:textId="356F9981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Kumpiro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6[38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2CC0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972C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3D33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9D56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D42D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8F05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91E1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3FBB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CB7D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6299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7832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BE3F13" w:rsidRPr="00BE3F13" w14:paraId="046AFC75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2450" w14:textId="393E44B9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Qian et al.2016[63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0F5D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3C2B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10A1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D15F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1212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2202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82E1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E065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648D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454A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0D65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1B2C53FD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3C0DD" w14:textId="236DB7C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AA62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4945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B783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0A38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F984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1312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7BE2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7746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8714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E619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2016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7D8C3FC2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ED1BA" w14:textId="24F347B9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Wang et al.2016[124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0849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C762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D2DB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F181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B680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3515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4BDF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97A0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A9C8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3E64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5CF3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2C94410A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6E533" w14:textId="10DBBFC8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Xu et al.2016[122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3826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EC86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B754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F1EC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C870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5872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F2BC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E485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9A7C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6D22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970A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0C5C5652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FEC35" w14:textId="4C32B428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Yin et al.2016[45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5835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CBBD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FA82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40BE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A4D2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DB02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B6E6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6718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D3BC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B19E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EBB1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54E449E7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85005" w14:textId="4BF6175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Zou et al.2016[126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2AD8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8DCF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24C1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E168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207E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6669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971F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5C76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09CD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EC0F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DDF8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6A56CE44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40E4A" w14:textId="454285EB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Gong et al.2017[113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511E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C059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00AD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C936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094B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5FB5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7D76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F56F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9408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DC80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04D0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71EA9B37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3FBAB" w14:textId="54435CE5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iu et al.2017[116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A975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D356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79FB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718C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D85D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39DB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703F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036A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DA4A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2311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1655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214CDCB7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185B0" w14:textId="04DD4E83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iu et al.2017[12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2A2C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A9C9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5CB2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EAA6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AE23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6354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7771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1201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A32E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ED7F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05D6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7260F0E8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C2236" w14:textId="27AAC986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9414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9AAC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8EBC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9410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165F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1913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BE42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DC1A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C0B8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3E3D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74FE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3BC4E49F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6DBFC" w14:textId="091F2711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Björn et al.2018[21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2150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CCBF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A6FD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2720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CB92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8D64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04C7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2245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8A61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7EE8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6CA1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38CD2E27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38E0B" w14:textId="732832E9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De Troia et al.2018[65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CED2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2AAA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9154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1BAA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36B1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149C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8E02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C88E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D86B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5470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20A9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5881E3EB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06C34" w14:textId="7A554268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i et al.2018[107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3DF2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4DA5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85EF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122F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8599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2D91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F274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2225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D085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631E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4154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4DB3890C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A117" w14:textId="70D6176D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Sun et al.2018[57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DA65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3B0F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917F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98B4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17BE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C68C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D464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F034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D14E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6D90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09A7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BE3F13" w:rsidRPr="00BE3F13" w14:paraId="39D7A31F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D70D1" w14:textId="1B5FCA05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Yoshihama et al.2018[25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DEB7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064C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78AA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FDAE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D917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2F30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30BC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75A7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5345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4885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EB8E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05BE2E71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9C131" w14:textId="5A561090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Gong et al.2019[11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541F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0F11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E781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2F28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F513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C07A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E1C2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B14D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BE5B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91E6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0761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3F0A884D" w14:textId="77777777" w:rsidTr="00692991">
        <w:trPr>
          <w:trHeight w:val="6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85B5F" w14:textId="7D506D0C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avanderos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9[8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63FC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A71B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955F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2DDF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8FC6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8E34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4C48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575A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F10A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EF57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AC5F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0A0E8E3E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BC273" w14:textId="39F0310E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Liblab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19[47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F6C6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E6ED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F8D5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D3A6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5B94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11C4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5A61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13D8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181F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39D3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2777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BE3F13" w:rsidRPr="00BE3F13" w14:paraId="1829EBF0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8ADB" w14:textId="0A0B44B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Senk et al.2019[50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2E57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94A3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0E6D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57FA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0166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8E96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EE8C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5551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E26A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E941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3F6A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6BAD9937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216B" w14:textId="709BB2A8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Björn et al.2020[24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7C76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AC4B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88C5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D083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06C8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FAB3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83DB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45C1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CAFD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2F01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1C7D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64916E22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BBFB3" w14:textId="49E111DC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Bushra et al.2020[74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6257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7642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9E8A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E7F2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1792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2843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64BA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034D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7A4F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FC26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12E1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BE3F13" w:rsidRPr="00BE3F13" w14:paraId="3DE8C7EE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B0962" w14:textId="21187C06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Ferracini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20[41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3D82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945E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BD66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C462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CADE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9097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C955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ACBA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4A33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60FA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36CF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13DC01ED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ABAC6" w14:textId="0AB9AB5E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BF21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2D34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0988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9047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CCF0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E0C5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B46A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3777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A426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167B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4C7A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6FC6841B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293AC" w14:textId="0099C0DD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Svedberg et al.2020[23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81EA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BC4C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7F7C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97B1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2F2B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5876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96EF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2B1B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8142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A7DE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DD1C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6FA963FE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6E975" w14:textId="025E2240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Nairuz</w:t>
            </w:r>
            <w:proofErr w:type="spell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 xml:space="preserve"> et al.2021[3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70BD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E04E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E1A6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7EC7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82FA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A0FD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F491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4770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67EA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5173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9922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BE3F13" w:rsidRPr="00BE3F13" w14:paraId="3B0A3014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E0873" w14:textId="7B6CA7B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Wang et al.2021[69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7035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6DE3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8C39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56F1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3DEB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4A52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143E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5DFB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516C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77DE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6B85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BE3F13" w:rsidRPr="00BE3F13" w14:paraId="3B2C5A4E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346A3" w14:textId="41EE68BB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Zheng et al.2021[117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986B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33BA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56A6F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11791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1D717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556C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F372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3E71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4B32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A6EB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5F9C9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BE3F13" w:rsidRPr="00BE3F13" w14:paraId="35761F77" w14:textId="77777777" w:rsidTr="00692991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12459" w14:textId="674C1D2A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Walia et al.2021</w:t>
            </w:r>
            <w:proofErr w:type="gram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a[</w:t>
            </w:r>
            <w:proofErr w:type="gram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34]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C452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57BFA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1F01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3E2F6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7044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D17C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6E9C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3CDD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B7FD3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3A4A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FB2AB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8548E5" w:rsidRPr="00BE3F13" w14:paraId="37369F25" w14:textId="77777777" w:rsidTr="008548E5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1EDCD" w14:textId="38164219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Walia et al.2021</w:t>
            </w:r>
            <w:proofErr w:type="gramStart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b[</w:t>
            </w:r>
            <w:proofErr w:type="gramEnd"/>
            <w:r w:rsidRPr="00BE3F13">
              <w:rPr>
                <w:rFonts w:cs="Times New Roman"/>
                <w:color w:val="000000" w:themeColor="text1"/>
                <w:sz w:val="18"/>
                <w:szCs w:val="18"/>
              </w:rPr>
              <w:t>35]</w:t>
            </w:r>
          </w:p>
        </w:tc>
        <w:tc>
          <w:tcPr>
            <w:tcW w:w="10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C959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3533E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D2A65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0395D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56200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0D833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F164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60758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44903C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E42C2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33FB24" w14:textId="77777777" w:rsidR="008548E5" w:rsidRPr="00BE3F13" w:rsidRDefault="008548E5" w:rsidP="008548E5">
            <w:pPr>
              <w:spacing w:before="0" w:after="0"/>
              <w:rPr>
                <w:rFonts w:eastAsia="宋体" w:cs="Times New Roman"/>
                <w:color w:val="000000" w:themeColor="text1"/>
                <w:sz w:val="18"/>
                <w:szCs w:val="18"/>
              </w:rPr>
            </w:pPr>
            <w:r w:rsidRPr="00BE3F13">
              <w:rPr>
                <w:rFonts w:eastAsia="宋体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</w:tbl>
    <w:p w14:paraId="58F1AED1" w14:textId="77777777" w:rsidR="00DE23E8" w:rsidRPr="00BE3F13" w:rsidRDefault="00DE23E8" w:rsidP="00654E8F">
      <w:pPr>
        <w:spacing w:before="240"/>
        <w:rPr>
          <w:color w:val="000000" w:themeColor="text1"/>
        </w:rPr>
      </w:pPr>
    </w:p>
    <w:sectPr w:rsidR="00DE23E8" w:rsidRPr="00BE3F13" w:rsidSect="004D500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B7A0B0" w14:textId="77777777" w:rsidR="006B3068" w:rsidRDefault="006B3068" w:rsidP="00117666">
      <w:pPr>
        <w:spacing w:after="0"/>
      </w:pPr>
      <w:r>
        <w:separator/>
      </w:r>
    </w:p>
  </w:endnote>
  <w:endnote w:type="continuationSeparator" w:id="0">
    <w:p w14:paraId="1FBB6E13" w14:textId="77777777" w:rsidR="006B3068" w:rsidRDefault="006B30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A1E9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1E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A1E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A1E9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1E9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A1E9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F46FC0" w14:textId="77777777" w:rsidR="006B3068" w:rsidRDefault="006B3068" w:rsidP="00117666">
      <w:pPr>
        <w:spacing w:after="0"/>
      </w:pPr>
      <w:r>
        <w:separator/>
      </w:r>
    </w:p>
  </w:footnote>
  <w:footnote w:type="continuationSeparator" w:id="0">
    <w:p w14:paraId="23A27029" w14:textId="77777777" w:rsidR="006B3068" w:rsidRDefault="006B30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A1E9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A1E9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30448414">
    <w:abstractNumId w:val="0"/>
  </w:num>
  <w:num w:numId="2" w16cid:durableId="1863930768">
    <w:abstractNumId w:val="4"/>
  </w:num>
  <w:num w:numId="3" w16cid:durableId="1915239923">
    <w:abstractNumId w:val="1"/>
  </w:num>
  <w:num w:numId="4" w16cid:durableId="928083382">
    <w:abstractNumId w:val="5"/>
  </w:num>
  <w:num w:numId="5" w16cid:durableId="17085296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7472846">
    <w:abstractNumId w:val="3"/>
  </w:num>
  <w:num w:numId="7" w16cid:durableId="1136875581">
    <w:abstractNumId w:val="6"/>
  </w:num>
  <w:num w:numId="8" w16cid:durableId="406852536">
    <w:abstractNumId w:val="6"/>
  </w:num>
  <w:num w:numId="9" w16cid:durableId="744106785">
    <w:abstractNumId w:val="6"/>
  </w:num>
  <w:num w:numId="10" w16cid:durableId="2104033519">
    <w:abstractNumId w:val="6"/>
  </w:num>
  <w:num w:numId="11" w16cid:durableId="1576431586">
    <w:abstractNumId w:val="6"/>
  </w:num>
  <w:num w:numId="12" w16cid:durableId="2057198457">
    <w:abstractNumId w:val="6"/>
  </w:num>
  <w:num w:numId="13" w16cid:durableId="1778791787">
    <w:abstractNumId w:val="3"/>
  </w:num>
  <w:num w:numId="14" w16cid:durableId="1860007098">
    <w:abstractNumId w:val="2"/>
  </w:num>
  <w:num w:numId="15" w16cid:durableId="1947735937">
    <w:abstractNumId w:val="2"/>
  </w:num>
  <w:num w:numId="16" w16cid:durableId="1182890041">
    <w:abstractNumId w:val="2"/>
  </w:num>
  <w:num w:numId="17" w16cid:durableId="1977951256">
    <w:abstractNumId w:val="2"/>
  </w:num>
  <w:num w:numId="18" w16cid:durableId="1546021581">
    <w:abstractNumId w:val="2"/>
  </w:num>
  <w:num w:numId="19" w16cid:durableId="13925332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01FF"/>
    <w:rsid w:val="000A1E94"/>
    <w:rsid w:val="00105FD9"/>
    <w:rsid w:val="00117666"/>
    <w:rsid w:val="001549D3"/>
    <w:rsid w:val="00160065"/>
    <w:rsid w:val="00177D84"/>
    <w:rsid w:val="00267D18"/>
    <w:rsid w:val="002868E2"/>
    <w:rsid w:val="002869C3"/>
    <w:rsid w:val="00291665"/>
    <w:rsid w:val="00293155"/>
    <w:rsid w:val="002936E4"/>
    <w:rsid w:val="002B4A57"/>
    <w:rsid w:val="002C74CA"/>
    <w:rsid w:val="003544FB"/>
    <w:rsid w:val="00375304"/>
    <w:rsid w:val="003D2F2D"/>
    <w:rsid w:val="00401590"/>
    <w:rsid w:val="0043386C"/>
    <w:rsid w:val="00447801"/>
    <w:rsid w:val="00452E9C"/>
    <w:rsid w:val="004735C8"/>
    <w:rsid w:val="004961FF"/>
    <w:rsid w:val="004D5006"/>
    <w:rsid w:val="00517A89"/>
    <w:rsid w:val="005229E5"/>
    <w:rsid w:val="005250F2"/>
    <w:rsid w:val="005461E2"/>
    <w:rsid w:val="00593EEA"/>
    <w:rsid w:val="005A5EEE"/>
    <w:rsid w:val="006375C7"/>
    <w:rsid w:val="00654E8F"/>
    <w:rsid w:val="00660D05"/>
    <w:rsid w:val="006820B1"/>
    <w:rsid w:val="006B3068"/>
    <w:rsid w:val="006B7D14"/>
    <w:rsid w:val="00701727"/>
    <w:rsid w:val="0070566C"/>
    <w:rsid w:val="00714C50"/>
    <w:rsid w:val="00725A7D"/>
    <w:rsid w:val="007501BE"/>
    <w:rsid w:val="00775014"/>
    <w:rsid w:val="00790BB3"/>
    <w:rsid w:val="007C206C"/>
    <w:rsid w:val="007C7AFA"/>
    <w:rsid w:val="00803D24"/>
    <w:rsid w:val="00817DD6"/>
    <w:rsid w:val="008548E5"/>
    <w:rsid w:val="00866D3C"/>
    <w:rsid w:val="00885156"/>
    <w:rsid w:val="00912FB8"/>
    <w:rsid w:val="009151AA"/>
    <w:rsid w:val="0093429D"/>
    <w:rsid w:val="00943573"/>
    <w:rsid w:val="00970F7D"/>
    <w:rsid w:val="00991AA5"/>
    <w:rsid w:val="00994A3D"/>
    <w:rsid w:val="009C2B12"/>
    <w:rsid w:val="009C70F3"/>
    <w:rsid w:val="00A174D9"/>
    <w:rsid w:val="00A569CD"/>
    <w:rsid w:val="00AB3B77"/>
    <w:rsid w:val="00AB6715"/>
    <w:rsid w:val="00B1671E"/>
    <w:rsid w:val="00B25EB8"/>
    <w:rsid w:val="00B354E1"/>
    <w:rsid w:val="00B37F4D"/>
    <w:rsid w:val="00BE3F13"/>
    <w:rsid w:val="00C52A7B"/>
    <w:rsid w:val="00C56BAF"/>
    <w:rsid w:val="00C679AA"/>
    <w:rsid w:val="00C75972"/>
    <w:rsid w:val="00CC0A3A"/>
    <w:rsid w:val="00CD066B"/>
    <w:rsid w:val="00CE4FEE"/>
    <w:rsid w:val="00D001E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4D500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4D5006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0"/>
    <w:rsid w:val="004D5006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4D5006"/>
    <w:pP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4D5006"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4D5006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4D5006"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4D5006"/>
    <w:pPr>
      <w:spacing w:before="100" w:beforeAutospacing="1" w:after="100" w:afterAutospacing="1"/>
      <w:textAlignment w:val="top"/>
    </w:pPr>
    <w:rPr>
      <w:rFonts w:ascii="宋体" w:eastAsia="宋体" w:hAnsi="宋体" w:cs="宋体"/>
      <w:color w:val="FF0000"/>
      <w:szCs w:val="24"/>
      <w:lang w:eastAsia="zh-CN"/>
    </w:rPr>
  </w:style>
  <w:style w:type="paragraph" w:customStyle="1" w:styleId="xl72">
    <w:name w:val="xl72"/>
    <w:basedOn w:val="a0"/>
    <w:rsid w:val="004D5006"/>
    <w:pPr>
      <w:shd w:val="clear" w:color="000000" w:fill="FFFF00"/>
      <w:spacing w:before="100" w:beforeAutospacing="1" w:after="100" w:afterAutospacing="1"/>
    </w:pPr>
    <w:rPr>
      <w:rFonts w:eastAsia="宋体" w:cs="Times New Roman"/>
      <w:color w:val="FF0000"/>
      <w:szCs w:val="24"/>
      <w:lang w:eastAsia="zh-CN"/>
    </w:rPr>
  </w:style>
  <w:style w:type="paragraph" w:customStyle="1" w:styleId="xl73">
    <w:name w:val="xl73"/>
    <w:basedOn w:val="a0"/>
    <w:rsid w:val="004D5006"/>
    <w:pPr>
      <w:spacing w:before="100" w:beforeAutospacing="1" w:after="100" w:afterAutospacing="1"/>
    </w:pPr>
    <w:rPr>
      <w:rFonts w:eastAsia="宋体" w:cs="Times New Roman"/>
      <w:color w:val="FF0000"/>
      <w:szCs w:val="24"/>
      <w:lang w:eastAsia="zh-CN"/>
    </w:rPr>
  </w:style>
  <w:style w:type="paragraph" w:customStyle="1" w:styleId="xl74">
    <w:name w:val="xl74"/>
    <w:basedOn w:val="a0"/>
    <w:rsid w:val="004D5006"/>
    <w:pPr>
      <w:spacing w:before="100" w:beforeAutospacing="1" w:after="100" w:afterAutospacing="1"/>
    </w:pPr>
    <w:rPr>
      <w:rFonts w:eastAsia="宋体" w:cs="Times New Roman"/>
      <w:color w:val="7030A0"/>
      <w:szCs w:val="24"/>
      <w:lang w:eastAsia="zh-CN"/>
    </w:rPr>
  </w:style>
  <w:style w:type="paragraph" w:customStyle="1" w:styleId="xl75">
    <w:name w:val="xl75"/>
    <w:basedOn w:val="a0"/>
    <w:rsid w:val="004D5006"/>
    <w:pPr>
      <w:spacing w:before="100" w:beforeAutospacing="1" w:after="100" w:afterAutospacing="1"/>
    </w:pPr>
    <w:rPr>
      <w:rFonts w:eastAsia="宋体" w:cs="Times New Roman"/>
      <w:color w:val="E26B0A"/>
      <w:szCs w:val="24"/>
      <w:lang w:eastAsia="zh-CN"/>
    </w:rPr>
  </w:style>
  <w:style w:type="paragraph" w:customStyle="1" w:styleId="xl76">
    <w:name w:val="xl76"/>
    <w:basedOn w:val="a0"/>
    <w:rsid w:val="004D5006"/>
    <w:pPr>
      <w:shd w:val="clear" w:color="000000" w:fill="FFFF00"/>
      <w:spacing w:before="100" w:beforeAutospacing="1" w:after="100" w:afterAutospacing="1"/>
    </w:pPr>
    <w:rPr>
      <w:rFonts w:eastAsia="宋体" w:cs="Times New Roman"/>
      <w:color w:val="7030A0"/>
      <w:szCs w:val="24"/>
      <w:lang w:eastAsia="zh-CN"/>
    </w:rPr>
  </w:style>
  <w:style w:type="paragraph" w:customStyle="1" w:styleId="xl77">
    <w:name w:val="xl77"/>
    <w:basedOn w:val="a0"/>
    <w:rsid w:val="004D5006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8">
    <w:name w:val="xl78"/>
    <w:basedOn w:val="a0"/>
    <w:rsid w:val="004D5006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font5">
    <w:name w:val="font5"/>
    <w:basedOn w:val="a0"/>
    <w:rsid w:val="004D5006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80D02B-F88C-4C33-8040-3FED44BE0F3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14</cp:revision>
  <cp:lastPrinted>2013-10-03T12:51:00Z</cp:lastPrinted>
  <dcterms:created xsi:type="dcterms:W3CDTF">2022-11-17T16:58:00Z</dcterms:created>
  <dcterms:modified xsi:type="dcterms:W3CDTF">2024-08-1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